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 The sequences of real time PCR primer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004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er sequence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Hes1-F</w:t>
            </w:r>
          </w:p>
        </w:tc>
        <w:tc>
          <w:tcPr>
            <w:tcW w:w="6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ACATTCTGGAAATGACAGTGA-3'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Hes1-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GCACACTTGGGTCTGTGCTC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Hes5-F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ACCAGGACTACAGCGAAGGCT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Hes5-R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'-TGGAGCGTCAGGAACTGCAC-3'   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CASP3-F</w:t>
            </w:r>
          </w:p>
        </w:tc>
        <w:tc>
          <w:tcPr>
            <w:tcW w:w="60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ACTCTGGAATATCCCTGGACAAC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CASP3-R</w:t>
            </w:r>
          </w:p>
        </w:tc>
        <w:tc>
          <w:tcPr>
            <w:tcW w:w="60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TGAGGTTTGCTGCATCGAC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p53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GAGCTGAATGAGGCCTTGGA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 p53-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AGTCAGGCCCTTCTGTCTTGAAC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 Myc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CAGCTGCTTAGACGCTGG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yc-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GCAGTAGAAATACGGCTGCAC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 PTEN-F</w:t>
            </w:r>
          </w:p>
        </w:tc>
        <w:tc>
          <w:tcPr>
            <w:tcW w:w="60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CACTGTTGTTTCACAAGATGATG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 PTEN-R</w:t>
            </w:r>
          </w:p>
        </w:tc>
        <w:tc>
          <w:tcPr>
            <w:tcW w:w="60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TAGCTGGCAGACCACAAACTGAG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 Bcl-xl-F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GCTTGGATGGCCACTTACCTG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Bcl-xl-R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GCTGCATTGTTCCCATAGAGTTC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 Bcl2-F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 TCGCCCTGTGGATGACTGAG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Bcl2-R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AGAGTCTTCAGAGACAGCCAGG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 BAX-F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CGAGTGTCTCAAGCGCATC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BAX-R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CAGTTGAAGTTGCCGTCAGA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β-actin-F</w:t>
            </w:r>
          </w:p>
        </w:tc>
        <w:tc>
          <w:tcPr>
            <w:tcW w:w="60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GGCACCCAGCACAATGAA-3'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β-actin-R</w:t>
            </w:r>
          </w:p>
        </w:tc>
        <w:tc>
          <w:tcPr>
            <w:tcW w:w="60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TAAGTCATAGTCCGCCTAGAAGCA-3'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5:43:00Z</dcterms:created>
  <dc:creator>Administrator</dc:creator>
  <dc:description/>
  <dc:language>en-US</dc:language>
  <cp:lastModifiedBy>Administrator</cp:lastModifiedBy>
  <dcterms:modified xsi:type="dcterms:W3CDTF">2013-08-16T15:43:00Z</dcterms:modified>
  <cp:revision>2</cp:revision>
  <dc:subject/>
  <dc:title/>
</cp:coreProperties>
</file>